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B5FF" w14:textId="57660328" w:rsidR="00B84F85" w:rsidRPr="00AC0020" w:rsidRDefault="00B84F85" w:rsidP="00B84F85">
      <w:pPr>
        <w:spacing w:after="156"/>
        <w:rPr>
          <w:rFonts w:cs="Times New Roman"/>
          <w:szCs w:val="24"/>
        </w:rPr>
      </w:pPr>
      <w:r w:rsidRPr="00AC0020">
        <w:rPr>
          <w:rFonts w:cs="Times New Roman"/>
          <w:b/>
          <w:bCs/>
          <w:szCs w:val="24"/>
        </w:rPr>
        <w:t xml:space="preserve">Table </w:t>
      </w:r>
      <w:r w:rsidR="00283BE9" w:rsidRPr="00AC0020">
        <w:rPr>
          <w:rFonts w:cs="Times New Roman"/>
          <w:b/>
          <w:bCs/>
          <w:szCs w:val="24"/>
        </w:rPr>
        <w:t>S</w:t>
      </w:r>
      <w:r w:rsidR="00667CFA">
        <w:rPr>
          <w:rFonts w:cs="Times New Roman"/>
          <w:b/>
          <w:bCs/>
          <w:szCs w:val="24"/>
        </w:rPr>
        <w:t>1</w:t>
      </w:r>
      <w:r w:rsidR="00C5053C" w:rsidRPr="00C5053C">
        <w:rPr>
          <w:rFonts w:cs="Times New Roman"/>
          <w:sz w:val="18"/>
          <w:szCs w:val="18"/>
        </w:rPr>
        <w:t xml:space="preserve"> </w:t>
      </w:r>
      <w:r w:rsidR="00C5053C">
        <w:rPr>
          <w:rFonts w:cs="Times New Roman"/>
          <w:sz w:val="18"/>
          <w:szCs w:val="18"/>
        </w:rPr>
        <w:t xml:space="preserve"> </w:t>
      </w:r>
      <w:r w:rsidR="00C5053C" w:rsidRPr="00FD5361">
        <w:rPr>
          <w:rFonts w:cs="Times New Roman"/>
          <w:b/>
          <w:bCs/>
          <w:szCs w:val="24"/>
        </w:rPr>
        <w:t>Kolmogorov-Smirnov test</w:t>
      </w:r>
      <w:r w:rsidRPr="00AC0020">
        <w:rPr>
          <w:rFonts w:cs="Times New Roman"/>
          <w:b/>
          <w:bCs/>
          <w:szCs w:val="24"/>
        </w:rPr>
        <w:t xml:space="preserve"> </w:t>
      </w:r>
      <w:r w:rsidR="00C5053C">
        <w:rPr>
          <w:rFonts w:cs="Times New Roman"/>
          <w:b/>
          <w:bCs/>
          <w:szCs w:val="24"/>
        </w:rPr>
        <w:t xml:space="preserve">value of </w:t>
      </w:r>
      <w:r w:rsidR="00AC0020" w:rsidRPr="00AC0020">
        <w:rPr>
          <w:rFonts w:cs="Times New Roman"/>
          <w:b/>
          <w:bCs/>
          <w:szCs w:val="24"/>
        </w:rPr>
        <w:t>Data distribution</w:t>
      </w:r>
      <w:r w:rsidR="00827245">
        <w:rPr>
          <w:rFonts w:cs="Times New Roman"/>
          <w:b/>
          <w:bCs/>
          <w:szCs w:val="24"/>
        </w:rPr>
        <w:t xml:space="preserve"> </w:t>
      </w:r>
      <w:r w:rsidR="00C5053C">
        <w:rPr>
          <w:rFonts w:cs="Times New Roman"/>
          <w:b/>
          <w:bCs/>
          <w:szCs w:val="24"/>
        </w:rPr>
        <w:t>in</w:t>
      </w:r>
      <w:r w:rsidR="00AC0020" w:rsidRPr="00AC0020">
        <w:rPr>
          <w:rFonts w:cs="Times New Roman"/>
          <w:b/>
          <w:bCs/>
          <w:szCs w:val="24"/>
        </w:rPr>
        <w:t xml:space="preserve"> behavior variables</w:t>
      </w:r>
      <w:r w:rsidRPr="00AC0020">
        <w:rPr>
          <w:rFonts w:cs="Times New Roman"/>
          <w:szCs w:val="24"/>
        </w:rPr>
        <w:t>.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3533"/>
        <w:gridCol w:w="990"/>
        <w:gridCol w:w="726"/>
        <w:gridCol w:w="1275"/>
        <w:gridCol w:w="1698"/>
      </w:tblGrid>
      <w:tr w:rsidR="00AC0020" w:rsidRPr="00AC0020" w14:paraId="70F0212D" w14:textId="5B259A56" w:rsidTr="00A72190">
        <w:tc>
          <w:tcPr>
            <w:tcW w:w="35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AC017" w14:textId="098F1462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C3824FF" w14:textId="65E85A0E" w:rsidR="00AC0020" w:rsidRPr="00AC0020" w:rsidRDefault="00AC0020" w:rsidP="006D3825">
            <w:pPr>
              <w:spacing w:after="156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4AF247B7" w14:textId="35D974E0" w:rsidR="00AC0020" w:rsidRPr="003F6486" w:rsidRDefault="00AC0020" w:rsidP="006D3825">
            <w:pPr>
              <w:spacing w:after="156" w:line="240" w:lineRule="auto"/>
              <w:rPr>
                <w:rFonts w:eastAsiaTheme="minorEastAsia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3F6486">
              <w:rPr>
                <w:rFonts w:eastAsiaTheme="minorEastAsia" w:cs="Times New Roman" w:hint="eastAsia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9EB29AE" w14:textId="02DF48A3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bookmarkStart w:id="0" w:name="OLE_LINK29"/>
            <w:r w:rsidRPr="00AC0020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Kurtosis</w:t>
            </w:r>
            <w:bookmarkEnd w:id="0"/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4C9EC58F" w14:textId="64B00E9C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Skewness</w:t>
            </w:r>
          </w:p>
        </w:tc>
      </w:tr>
      <w:tr w:rsidR="00AC0020" w:rsidRPr="00AC0020" w14:paraId="5ED338CD" w14:textId="020DE382" w:rsidTr="00A72190">
        <w:tc>
          <w:tcPr>
            <w:tcW w:w="3533" w:type="dxa"/>
            <w:tcBorders>
              <w:left w:val="nil"/>
              <w:bottom w:val="nil"/>
              <w:right w:val="nil"/>
            </w:tcBorders>
            <w:vAlign w:val="center"/>
          </w:tcPr>
          <w:p w14:paraId="4735B3AF" w14:textId="77777777" w:rsidR="00AC0020" w:rsidRPr="00AC0020" w:rsidRDefault="00AC0020" w:rsidP="006D3825">
            <w:pPr>
              <w:spacing w:after="156" w:line="240" w:lineRule="auto"/>
              <w:rPr>
                <w:rFonts w:cs="Times New Roman"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Onset Age(years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23B0F9F" w14:textId="35D0C666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68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25360346" w14:textId="5D856285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99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0EF445E" w14:textId="0FE94930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.401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9DD9C8F" w14:textId="2B0BB4A5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253</w:t>
            </w:r>
          </w:p>
        </w:tc>
      </w:tr>
      <w:tr w:rsidR="00AC0020" w:rsidRPr="00AC0020" w14:paraId="3E8933E2" w14:textId="75CC0BD7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FBFE" w14:textId="77777777" w:rsidR="00AC0020" w:rsidRPr="00AC0020" w:rsidRDefault="00AC0020" w:rsidP="006D3825">
            <w:pPr>
              <w:spacing w:after="156" w:line="240" w:lineRule="auto"/>
              <w:rPr>
                <w:rFonts w:cs="Times New Roman"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6E3237" w14:textId="14932072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A46EAD7" w14:textId="3D4E2331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392FA0" w14:textId="27091FC6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.9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FEF2B8C" w14:textId="2B77F741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463</w:t>
            </w:r>
          </w:p>
        </w:tc>
      </w:tr>
      <w:tr w:rsidR="00AC0020" w:rsidRPr="00AC0020" w14:paraId="7CEB4EFC" w14:textId="056657D4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F04" w14:textId="77777777" w:rsidR="00AC0020" w:rsidRPr="00AC0020" w:rsidRDefault="00AC0020" w:rsidP="006D3825">
            <w:pPr>
              <w:spacing w:after="156" w:line="240" w:lineRule="auto"/>
              <w:rPr>
                <w:rFonts w:cs="Times New Roman"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SA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B65518" w14:textId="48BE6B8F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5575CE" w14:textId="234E6102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B737D6" w14:textId="755EB8C0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</w:t>
            </w:r>
            <w:r>
              <w:rPr>
                <w:rFonts w:eastAsia="宋体" w:cs="Times New Roman"/>
                <w:sz w:val="16"/>
                <w:szCs w:val="16"/>
              </w:rPr>
              <w:t>.0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2441BCF" w14:textId="67197098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375</w:t>
            </w:r>
          </w:p>
        </w:tc>
      </w:tr>
      <w:tr w:rsidR="00AC0020" w:rsidRPr="00AC0020" w14:paraId="69BE58E5" w14:textId="49EBAC17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0E82" w14:textId="77777777" w:rsidR="00AC0020" w:rsidRPr="00AC0020" w:rsidRDefault="00AC0020" w:rsidP="006D3825">
            <w:pPr>
              <w:spacing w:after="156" w:line="240" w:lineRule="auto"/>
              <w:rPr>
                <w:rFonts w:cs="Times New Roman"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IC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37FE6" w14:textId="6F5A0CC7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7397CA" w14:textId="38DE7E87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923664" w14:textId="4B4AC711" w:rsidR="00AC0020" w:rsidRPr="00AC0020" w:rsidRDefault="00C25537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.0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135CAAA" w14:textId="6060253D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037</w:t>
            </w:r>
          </w:p>
        </w:tc>
      </w:tr>
      <w:tr w:rsidR="00AC0020" w:rsidRPr="00AC0020" w14:paraId="261EE775" w14:textId="37ACD392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27D4" w14:textId="77777777" w:rsidR="00AC0020" w:rsidRPr="00AC0020" w:rsidRDefault="00AC0020" w:rsidP="006D3825">
            <w:pPr>
              <w:spacing w:after="156" w:line="240" w:lineRule="auto"/>
              <w:rPr>
                <w:rFonts w:cs="Times New Roman"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ICARS – posture and gait disturban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B5CA4E" w14:textId="595CA8ED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EEA0D28" w14:textId="18D9E747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A7EBF5" w14:textId="2C257D3F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.8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C3D4C98" w14:textId="55297001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721</w:t>
            </w:r>
          </w:p>
        </w:tc>
      </w:tr>
      <w:tr w:rsidR="00AC0020" w:rsidRPr="00AC0020" w14:paraId="329A43B5" w14:textId="56B06B23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342C" w14:textId="77777777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ICARS – kinetic fun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B82619" w14:textId="5B431D21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4911687" w14:textId="4986A3BE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91D13" w14:textId="1D9F1863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</w:t>
            </w:r>
            <w:r>
              <w:rPr>
                <w:rFonts w:eastAsia="宋体" w:cs="Times New Roman"/>
                <w:sz w:val="16"/>
                <w:szCs w:val="16"/>
              </w:rPr>
              <w:t>.3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90B0ABC" w14:textId="483EAE87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296</w:t>
            </w:r>
          </w:p>
        </w:tc>
      </w:tr>
      <w:tr w:rsidR="00AC0020" w:rsidRPr="00AC0020" w14:paraId="4A025EE9" w14:textId="47A7B326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A30" w14:textId="77777777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ICARS dysarth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D92F8E" w14:textId="632AFB8A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0248DCD" w14:textId="42B37435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EE840" w14:textId="45F0D575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.4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90A561" w14:textId="409D6B5D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354</w:t>
            </w:r>
          </w:p>
        </w:tc>
      </w:tr>
      <w:tr w:rsidR="00AC0020" w:rsidRPr="00AC0020" w14:paraId="7D96E07A" w14:textId="53253548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E217" w14:textId="77777777" w:rsidR="00AC0020" w:rsidRPr="00AC0020" w:rsidRDefault="00AC002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ICARS – oculomotor disor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917735" w14:textId="290FE72A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2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010AEF5" w14:textId="53F22E42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11</w:t>
            </w:r>
            <w:r w:rsidR="00667CFA" w:rsidRPr="00667CFA">
              <w:rPr>
                <w:rFonts w:eastAsia="宋体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850D51" w14:textId="60959460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.2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579EA17" w14:textId="510F2024" w:rsidR="00AC0020" w:rsidRPr="00AC0020" w:rsidRDefault="00990E25" w:rsidP="006D38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615</w:t>
            </w:r>
          </w:p>
        </w:tc>
      </w:tr>
      <w:tr w:rsidR="00990E25" w:rsidRPr="00AC0020" w14:paraId="7505D447" w14:textId="41165384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950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HM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BC689B" w14:textId="3E714570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3CA446C" w14:textId="1A81AFEF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F1B596" w14:textId="7C4719EB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6</w:t>
            </w:r>
            <w:r>
              <w:rPr>
                <w:rFonts w:eastAsia="宋体" w:cs="Times New Roman"/>
                <w:sz w:val="16"/>
                <w:szCs w:val="16"/>
              </w:rPr>
              <w:t>.1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8EBCA8" w14:textId="4EBA521E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644</w:t>
            </w:r>
          </w:p>
        </w:tc>
      </w:tr>
      <w:tr w:rsidR="00990E25" w:rsidRPr="00AC0020" w14:paraId="65D0F263" w14:textId="41449618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23DF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ADL+IA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110A9C" w14:textId="279CD322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3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279DC7" w14:textId="1B6113E5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00</w:t>
            </w:r>
            <w:r w:rsidR="00667CFA" w:rsidRPr="00667CFA">
              <w:rPr>
                <w:rFonts w:eastAsia="宋体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BF5598" w14:textId="228F40C9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.2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F3EFB0B" w14:textId="2C92EDBA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.589</w:t>
            </w:r>
          </w:p>
        </w:tc>
      </w:tr>
      <w:tr w:rsidR="00990E25" w:rsidRPr="00AC0020" w14:paraId="268C5D5E" w14:textId="2E31DD84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B980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AC2ECD" w14:textId="563EAD2E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2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31AF6AA" w14:textId="50536B4A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010</w:t>
            </w:r>
            <w:r w:rsidR="00667CFA" w:rsidRPr="00667CFA">
              <w:rPr>
                <w:rFonts w:eastAsia="宋体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B8B5E9" w14:textId="324AA8E3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8</w:t>
            </w:r>
            <w:r>
              <w:rPr>
                <w:rFonts w:eastAsia="宋体" w:cs="Times New Roman"/>
                <w:sz w:val="16"/>
                <w:szCs w:val="16"/>
              </w:rPr>
              <w:t>.5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0BE8FE" w14:textId="5334E28C" w:rsidR="00990E25" w:rsidRPr="00AC0020" w:rsidRDefault="00D25EEA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-</w:t>
            </w:r>
            <w:r>
              <w:rPr>
                <w:rFonts w:eastAsia="宋体" w:cs="Times New Roman"/>
                <w:sz w:val="16"/>
                <w:szCs w:val="16"/>
              </w:rPr>
              <w:t>2.194</w:t>
            </w:r>
          </w:p>
        </w:tc>
      </w:tr>
      <w:tr w:rsidR="00990E25" w:rsidRPr="00AC0020" w14:paraId="281D2E4B" w14:textId="45F64286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B264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Mo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69EF7" w14:textId="3282FCED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8312304" w14:textId="7708395B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ADF39" w14:textId="2C92E2FF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.5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362D7E3" w14:textId="6468C0DA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-</w:t>
            </w:r>
            <w:r>
              <w:rPr>
                <w:rFonts w:eastAsia="宋体" w:cs="Times New Roman"/>
                <w:sz w:val="16"/>
                <w:szCs w:val="16"/>
              </w:rPr>
              <w:t>0.477</w:t>
            </w:r>
          </w:p>
        </w:tc>
      </w:tr>
      <w:tr w:rsidR="00990E25" w:rsidRPr="00AC0020" w14:paraId="5C36A3DE" w14:textId="5200E4B3" w:rsidTr="00A72190"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AE72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RV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81EB8F" w14:textId="1223F5C9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FDD17E6" w14:textId="54146FDB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59A770" w14:textId="2A7533AA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.2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527A94" w14:textId="6F33C904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851</w:t>
            </w:r>
          </w:p>
        </w:tc>
      </w:tr>
      <w:tr w:rsidR="00990E25" w:rsidRPr="00AC0020" w14:paraId="03DB1213" w14:textId="02352130" w:rsidTr="00A72190">
        <w:tc>
          <w:tcPr>
            <w:tcW w:w="3533" w:type="dxa"/>
            <w:tcBorders>
              <w:top w:val="nil"/>
              <w:left w:val="nil"/>
              <w:right w:val="nil"/>
            </w:tcBorders>
            <w:vAlign w:val="center"/>
          </w:tcPr>
          <w:p w14:paraId="3739611A" w14:textId="77777777" w:rsidR="00990E25" w:rsidRPr="00AC0020" w:rsidRDefault="00990E25" w:rsidP="00990E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C0020">
              <w:rPr>
                <w:rFonts w:eastAsia="宋体" w:cs="Times New Roman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F4EFA0A" w14:textId="36F662E3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149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</w:tcPr>
          <w:p w14:paraId="3D6DBC31" w14:textId="4A7831AA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0</w:t>
            </w:r>
            <w:r>
              <w:rPr>
                <w:rFonts w:eastAsia="宋体" w:cs="Times New Roman"/>
                <w:sz w:val="16"/>
                <w:szCs w:val="16"/>
              </w:rPr>
              <w:t>.29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DC81865" w14:textId="4CAC4761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3</w:t>
            </w:r>
            <w:r>
              <w:rPr>
                <w:rFonts w:eastAsia="宋体" w:cs="Times New Roman"/>
                <w:sz w:val="16"/>
                <w:szCs w:val="16"/>
              </w:rPr>
              <w:t>.12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4B46E25D" w14:textId="0265AD9D" w:rsidR="00990E25" w:rsidRPr="00AC0020" w:rsidRDefault="00054DB1" w:rsidP="00990E25">
            <w:pPr>
              <w:spacing w:after="156" w:line="240" w:lineRule="auto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-</w:t>
            </w:r>
            <w:r>
              <w:rPr>
                <w:rFonts w:eastAsia="宋体" w:cs="Times New Roman"/>
                <w:sz w:val="16"/>
                <w:szCs w:val="16"/>
              </w:rPr>
              <w:t>0.204</w:t>
            </w:r>
          </w:p>
        </w:tc>
      </w:tr>
    </w:tbl>
    <w:p w14:paraId="06511E79" w14:textId="575AEAF4" w:rsidR="00B84F85" w:rsidRPr="00AC0020" w:rsidRDefault="00B84F85" w:rsidP="00B84F85">
      <w:pPr>
        <w:spacing w:after="156"/>
        <w:rPr>
          <w:rFonts w:cs="Times New Roman"/>
        </w:rPr>
      </w:pPr>
      <w:r w:rsidRPr="00AC0020">
        <w:rPr>
          <w:rFonts w:cs="Times New Roman"/>
          <w:sz w:val="18"/>
          <w:szCs w:val="18"/>
        </w:rPr>
        <w:t>Values are presented as</w:t>
      </w:r>
      <w:r w:rsidR="003E5B99">
        <w:rPr>
          <w:rFonts w:cs="Times New Roman"/>
          <w:sz w:val="18"/>
          <w:szCs w:val="18"/>
        </w:rPr>
        <w:t xml:space="preserve"> </w:t>
      </w:r>
      <w:bookmarkStart w:id="1" w:name="_Hlk94179245"/>
      <w:r w:rsidR="003E5B99" w:rsidRPr="00902E90">
        <w:rPr>
          <w:rFonts w:cs="Times New Roman"/>
          <w:sz w:val="18"/>
          <w:szCs w:val="18"/>
        </w:rPr>
        <w:t>Kolmogorov-Smirnov</w:t>
      </w:r>
      <w:bookmarkEnd w:id="1"/>
      <w:r w:rsidR="003E5B99" w:rsidRPr="00902E90">
        <w:rPr>
          <w:rFonts w:cs="Times New Roman"/>
          <w:sz w:val="18"/>
          <w:szCs w:val="18"/>
        </w:rPr>
        <w:t xml:space="preserve"> test result </w:t>
      </w:r>
      <w:r w:rsidRPr="00AC0020">
        <w:rPr>
          <w:rFonts w:cs="Times New Roman"/>
          <w:sz w:val="18"/>
          <w:szCs w:val="18"/>
        </w:rPr>
        <w:t>with</w:t>
      </w:r>
      <w:r w:rsidR="003E5B99">
        <w:rPr>
          <w:rFonts w:cs="Times New Roman"/>
          <w:sz w:val="18"/>
          <w:szCs w:val="18"/>
        </w:rPr>
        <w:t xml:space="preserve"> ks value, p vale, kurtosis and skewness</w:t>
      </w:r>
      <w:r w:rsidRPr="00AC0020">
        <w:rPr>
          <w:rFonts w:cs="Times New Roman"/>
          <w:sz w:val="18"/>
          <w:szCs w:val="18"/>
        </w:rPr>
        <w:t xml:space="preserve">. </w:t>
      </w:r>
      <w:r w:rsidR="008927D1">
        <w:rPr>
          <w:rFonts w:cs="Times New Roman"/>
          <w:sz w:val="18"/>
          <w:szCs w:val="18"/>
        </w:rPr>
        <w:t xml:space="preserve"> </w:t>
      </w:r>
      <w:r w:rsidR="00BB4B7B" w:rsidRPr="00AC0020">
        <w:rPr>
          <w:rFonts w:cs="Times New Roman"/>
          <w:sz w:val="18"/>
          <w:szCs w:val="18"/>
        </w:rPr>
        <w:t>Abb</w:t>
      </w:r>
      <w:r w:rsidR="00734002" w:rsidRPr="00AC0020">
        <w:rPr>
          <w:rFonts w:cs="Times New Roman"/>
          <w:sz w:val="18"/>
          <w:szCs w:val="18"/>
        </w:rPr>
        <w:t>r</w:t>
      </w:r>
      <w:r w:rsidR="00BB4B7B" w:rsidRPr="00AC0020">
        <w:rPr>
          <w:rFonts w:cs="Times New Roman"/>
          <w:sz w:val="18"/>
          <w:szCs w:val="18"/>
        </w:rPr>
        <w:t>e</w:t>
      </w:r>
      <w:r w:rsidR="00734002" w:rsidRPr="00AC0020">
        <w:rPr>
          <w:rFonts w:cs="Times New Roman"/>
          <w:sz w:val="18"/>
          <w:szCs w:val="18"/>
        </w:rPr>
        <w:t>vi</w:t>
      </w:r>
      <w:r w:rsidR="00BB4B7B" w:rsidRPr="00AC0020">
        <w:rPr>
          <w:rFonts w:cs="Times New Roman"/>
          <w:sz w:val="18"/>
          <w:szCs w:val="18"/>
        </w:rPr>
        <w:t xml:space="preserve">ations: </w:t>
      </w:r>
      <w:r w:rsidRPr="00AC0020">
        <w:rPr>
          <w:rFonts w:cs="Times New Roman"/>
          <w:sz w:val="18"/>
          <w:szCs w:val="18"/>
        </w:rPr>
        <w:t>Onset age: Age when patient has ataxia symptoms.</w:t>
      </w:r>
      <w:r w:rsidRPr="00AC0020">
        <w:rPr>
          <w:rFonts w:eastAsia="宋体" w:cs="Times New Roman"/>
          <w:b/>
          <w:bCs/>
          <w:sz w:val="15"/>
          <w:szCs w:val="15"/>
        </w:rPr>
        <w:t xml:space="preserve"> </w:t>
      </w:r>
      <w:r w:rsidRPr="00AC0020">
        <w:rPr>
          <w:rFonts w:cs="Times New Roman"/>
          <w:sz w:val="18"/>
          <w:szCs w:val="18"/>
        </w:rPr>
        <w:t xml:space="preserve">Disease duration: Duration between onset age and examination age. SARA: Scale for the assessment and rating of ataxia ICARS: The International Cooperative Ataxia Rating Scale ADL: Activities of daily living. IADL: Instrumental activities of daily living. MMSE: The Mini-Mental State Examination. MoCA: Montreal Cognitive Assessment. RVR: Rapid verbal retrieve. DS: Digit span. HAMD: The Hamilton Rating Scale for Depression. </w:t>
      </w:r>
    </w:p>
    <w:p w14:paraId="25D44209" w14:textId="29E85EDB" w:rsidR="00D32C0A" w:rsidRPr="0075416E" w:rsidRDefault="006204B4">
      <w:pPr>
        <w:spacing w:after="156"/>
        <w:rPr>
          <w:rFonts w:cs="Times New Roman"/>
          <w:sz w:val="18"/>
          <w:szCs w:val="18"/>
        </w:rPr>
      </w:pPr>
      <w:r w:rsidRPr="0075416E">
        <w:rPr>
          <w:rFonts w:cs="Times New Roman"/>
          <w:sz w:val="18"/>
          <w:szCs w:val="18"/>
          <w:vertAlign w:val="superscript"/>
        </w:rPr>
        <w:t>*</w:t>
      </w:r>
      <w:r w:rsidRPr="0075416E">
        <w:rPr>
          <w:rFonts w:cs="Times New Roman"/>
          <w:sz w:val="18"/>
          <w:szCs w:val="18"/>
        </w:rPr>
        <w:t xml:space="preserve">, P&lt;0.05; </w:t>
      </w:r>
      <w:r w:rsidRPr="0075416E">
        <w:rPr>
          <w:rFonts w:cs="Times New Roman"/>
          <w:sz w:val="18"/>
          <w:szCs w:val="18"/>
          <w:vertAlign w:val="superscript"/>
        </w:rPr>
        <w:t>**</w:t>
      </w:r>
      <w:r w:rsidRPr="0075416E">
        <w:rPr>
          <w:rFonts w:cs="Times New Roman"/>
          <w:sz w:val="18"/>
          <w:szCs w:val="18"/>
        </w:rPr>
        <w:t>, P&lt;0.01,</w:t>
      </w:r>
      <w:r w:rsidRPr="0075416E">
        <w:rPr>
          <w:rFonts w:cs="Times New Roman"/>
          <w:sz w:val="18"/>
          <w:szCs w:val="18"/>
          <w:vertAlign w:val="superscript"/>
        </w:rPr>
        <w:t xml:space="preserve"> ***</w:t>
      </w:r>
      <w:r w:rsidRPr="0075416E">
        <w:rPr>
          <w:rFonts w:cs="Times New Roman"/>
          <w:sz w:val="18"/>
          <w:szCs w:val="18"/>
        </w:rPr>
        <w:t>, P&lt;0.001.</w:t>
      </w:r>
    </w:p>
    <w:sectPr w:rsidR="00D32C0A" w:rsidRPr="007541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F118A" w14:textId="77777777" w:rsidR="005964D2" w:rsidRDefault="005964D2" w:rsidP="00DE2560">
      <w:pPr>
        <w:spacing w:after="120" w:line="240" w:lineRule="auto"/>
      </w:pPr>
      <w:r>
        <w:separator/>
      </w:r>
    </w:p>
  </w:endnote>
  <w:endnote w:type="continuationSeparator" w:id="0">
    <w:p w14:paraId="4D3AD3D6" w14:textId="77777777" w:rsidR="005964D2" w:rsidRDefault="005964D2" w:rsidP="00DE2560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DBFE1" w14:textId="77777777" w:rsidR="00DE2560" w:rsidRDefault="00DE2560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571AB" w14:textId="77777777" w:rsidR="00DE2560" w:rsidRDefault="00DE2560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05251" w14:textId="77777777" w:rsidR="00DE2560" w:rsidRDefault="00DE2560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2552F" w14:textId="77777777" w:rsidR="005964D2" w:rsidRDefault="005964D2" w:rsidP="00DE2560">
      <w:pPr>
        <w:spacing w:after="120" w:line="240" w:lineRule="auto"/>
      </w:pPr>
      <w:r>
        <w:separator/>
      </w:r>
    </w:p>
  </w:footnote>
  <w:footnote w:type="continuationSeparator" w:id="0">
    <w:p w14:paraId="03E77FFC" w14:textId="77777777" w:rsidR="005964D2" w:rsidRDefault="005964D2" w:rsidP="00DE2560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CC4B2" w14:textId="77777777" w:rsidR="00DE2560" w:rsidRDefault="00DE2560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BF6AC" w14:textId="77777777" w:rsidR="00DE2560" w:rsidRDefault="00DE2560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2C30" w14:textId="77777777" w:rsidR="00DE2560" w:rsidRDefault="00DE2560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19"/>
    <w:rsid w:val="00044D69"/>
    <w:rsid w:val="00045EE1"/>
    <w:rsid w:val="00054DB1"/>
    <w:rsid w:val="00055867"/>
    <w:rsid w:val="001772B9"/>
    <w:rsid w:val="00283BE9"/>
    <w:rsid w:val="00320D7D"/>
    <w:rsid w:val="003E5B99"/>
    <w:rsid w:val="003F6486"/>
    <w:rsid w:val="0051745F"/>
    <w:rsid w:val="005964D2"/>
    <w:rsid w:val="006204B4"/>
    <w:rsid w:val="00667CFA"/>
    <w:rsid w:val="0067671A"/>
    <w:rsid w:val="006C2B4B"/>
    <w:rsid w:val="006D3825"/>
    <w:rsid w:val="007314F2"/>
    <w:rsid w:val="00734002"/>
    <w:rsid w:val="0075416E"/>
    <w:rsid w:val="00771E19"/>
    <w:rsid w:val="00827245"/>
    <w:rsid w:val="008927D1"/>
    <w:rsid w:val="008D17B9"/>
    <w:rsid w:val="00902E90"/>
    <w:rsid w:val="0090605A"/>
    <w:rsid w:val="00930E11"/>
    <w:rsid w:val="00986ECA"/>
    <w:rsid w:val="00990E25"/>
    <w:rsid w:val="009A1561"/>
    <w:rsid w:val="00A72190"/>
    <w:rsid w:val="00AA7CE8"/>
    <w:rsid w:val="00AC0020"/>
    <w:rsid w:val="00B84F85"/>
    <w:rsid w:val="00BB4B7B"/>
    <w:rsid w:val="00C04A34"/>
    <w:rsid w:val="00C25537"/>
    <w:rsid w:val="00C5053C"/>
    <w:rsid w:val="00C954D7"/>
    <w:rsid w:val="00CE3823"/>
    <w:rsid w:val="00D25EEA"/>
    <w:rsid w:val="00D32C0A"/>
    <w:rsid w:val="00D40B55"/>
    <w:rsid w:val="00D411E7"/>
    <w:rsid w:val="00DE2560"/>
    <w:rsid w:val="00EA6001"/>
    <w:rsid w:val="00EE0B4D"/>
    <w:rsid w:val="00EF6270"/>
    <w:rsid w:val="00F52F19"/>
    <w:rsid w:val="00FA3E0B"/>
    <w:rsid w:val="00FD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915E6"/>
  <w15:chartTrackingRefBased/>
  <w15:docId w15:val="{D5932062-54FD-4908-8A90-CE25CAF6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F85"/>
    <w:pPr>
      <w:widowControl w:val="0"/>
      <w:spacing w:afterLines="50" w:after="50" w:line="480" w:lineRule="auto"/>
      <w:jc w:val="both"/>
    </w:pPr>
    <w:rPr>
      <w:rFonts w:ascii="Times New Roman" w:eastAsia="Times New Roman" w:hAnsi="Times New Roman"/>
      <w:noProof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560"/>
    <w:rPr>
      <w:rFonts w:ascii="Times New Roman" w:eastAsia="Times New Roman" w:hAnsi="Times New Roman"/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5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560"/>
    <w:rPr>
      <w:rFonts w:ascii="Times New Roman" w:eastAsia="Times New Roman" w:hAnsi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huan</dc:creator>
  <cp:keywords/>
  <dc:description/>
  <cp:lastModifiedBy>xi huan</cp:lastModifiedBy>
  <cp:revision>54</cp:revision>
  <dcterms:created xsi:type="dcterms:W3CDTF">2020-06-11T06:22:00Z</dcterms:created>
  <dcterms:modified xsi:type="dcterms:W3CDTF">2022-01-29T02:52:00Z</dcterms:modified>
</cp:coreProperties>
</file>